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8B34E" w14:textId="13F8F84B" w:rsidR="00967656" w:rsidRPr="00444D2E" w:rsidRDefault="003D0F5E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D449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</w:t>
      </w:r>
      <w:r w:rsidR="00735EE5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ensitivity Analysis: </w:t>
      </w:r>
      <w:r w:rsidR="00D7483A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ortality </w:t>
      </w:r>
      <w:r w:rsidR="00F07CE6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dds Ratio (95% Confidence Interval) in Multivariable Analysis </w:t>
      </w:r>
      <w:r w:rsidR="001B3601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Excluding Obese Participants</w:t>
      </w:r>
      <w:r w:rsidR="00F07CE6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A535A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n=</w:t>
      </w:r>
      <w:r w:rsidR="0079454F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3144</w:t>
      </w:r>
      <w:r w:rsidR="00BA535A" w:rsidRPr="007945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967656" w:rsidRPr="00537C99" w14:paraId="64C34D30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B2468C6" w14:textId="77777777" w:rsidR="00967656" w:rsidRPr="00537C99" w:rsidRDefault="00967656" w:rsidP="00BD15F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ED46212" w14:textId="77777777" w:rsidR="00967656" w:rsidRPr="00537C99" w:rsidRDefault="00967656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967656" w:rsidRPr="00537C99" w14:paraId="0C9C766C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37525FF" w14:textId="77777777" w:rsidR="00967656" w:rsidRPr="00537C99" w:rsidRDefault="00967656" w:rsidP="00BD15F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03F6F45" w14:textId="3BD4A1DC" w:rsidR="00967656" w:rsidRPr="00537C99" w:rsidRDefault="00967656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F21DE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F21DE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F21DE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967656" w:rsidRPr="00537C99" w14:paraId="22D8AAA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977C43B" w14:textId="77777777" w:rsidR="00967656" w:rsidRPr="00537C99" w:rsidRDefault="00967656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2AFF1B6" w14:textId="3FE66EB3" w:rsidR="00967656" w:rsidRPr="00537C99" w:rsidRDefault="0078379B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967656" w:rsidRPr="00537C99" w14:paraId="6F394E19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D16E8AF" w14:textId="77777777" w:rsidR="00967656" w:rsidRPr="00537C99" w:rsidRDefault="00967656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2E967A1" w14:textId="77777777" w:rsidR="00967656" w:rsidRPr="00537C99" w:rsidRDefault="00967656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967656" w:rsidRPr="00537C99" w14:paraId="4F48B762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4760148" w14:textId="77777777" w:rsidR="00967656" w:rsidRPr="00537C99" w:rsidRDefault="00967656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E1BE5B9" w14:textId="3E37CBA6" w:rsidR="00967656" w:rsidRPr="00537C99" w:rsidRDefault="00967656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967656" w:rsidRPr="00537C99" w14:paraId="34457D91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3B007E3" w14:textId="77777777" w:rsidR="00967656" w:rsidRPr="00537C99" w:rsidRDefault="00967656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32B6EC7" w14:textId="557A2592" w:rsidR="00967656" w:rsidRPr="00537C99" w:rsidRDefault="0040395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967656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3952" w:rsidRPr="00537C99" w14:paraId="4915F140" w14:textId="77777777" w:rsidTr="0040395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735B763A" w14:textId="25ECA24E" w:rsidR="00403952" w:rsidRPr="00537C99" w:rsidRDefault="002B5E5E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: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6D37400" w14:textId="000DF0BA" w:rsidR="00403952" w:rsidRPr="00537C99" w:rsidRDefault="002B5E5E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403952" w:rsidRPr="00537C99" w14:paraId="0CD1BECA" w14:textId="77777777" w:rsidTr="0040395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A49DDF6" w14:textId="444E7492" w:rsidR="00403952" w:rsidRPr="00537C99" w:rsidRDefault="002B5E5E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: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ED5029B" w14:textId="5C2C2B2B" w:rsidR="00403952" w:rsidRPr="00537C99" w:rsidRDefault="002B5E5E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141810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=0.0</w:t>
            </w:r>
            <w:r w:rsidR="00537C99" w:rsidRPr="00537C99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8471C6" w:rsidRPr="00537C99" w14:paraId="03045F64" w14:textId="77777777" w:rsidTr="00AC0CCC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116A5C26" w14:textId="48B00E8A" w:rsidR="008471C6" w:rsidRPr="00537C99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7C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537C9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385DD6C0" w14:textId="252AB1C1" w:rsidR="008471C6" w:rsidRPr="00537C99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C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471C6" w:rsidRPr="000F436D" w14:paraId="0D4987B1" w14:textId="77777777" w:rsidTr="00AC0CCC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B49355C" w14:textId="71F208FC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290EFBB" w14:textId="2E656AFD" w:rsidR="008471C6" w:rsidRPr="000F436D" w:rsidRDefault="00537C99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3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0</w:t>
            </w:r>
          </w:p>
        </w:tc>
      </w:tr>
      <w:tr w:rsidR="008471C6" w:rsidRPr="000F436D" w14:paraId="370AAE17" w14:textId="77777777" w:rsidTr="00AC0CCC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F83D39E" w14:textId="225A8F12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F5A520E" w14:textId="194604ED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E2BC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DE2BC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8471C6" w:rsidRPr="000F436D" w14:paraId="041D3935" w14:textId="77777777" w:rsidTr="00AC0CCC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7854CB4" w14:textId="41CF5996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FDC5E5F" w14:textId="6DD9BBE9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</w:tr>
      <w:tr w:rsidR="008471C6" w:rsidRPr="000F436D" w14:paraId="36338B9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8EF0322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4582FEE" w14:textId="77777777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471C6" w:rsidRPr="000F436D" w14:paraId="0159788D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27FCAD1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B94AA64" w14:textId="7C12968F" w:rsidR="008471C6" w:rsidRPr="000F436D" w:rsidRDefault="00733E52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BA275F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A275F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BA275F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1C6" w:rsidRPr="000F436D" w14:paraId="5B73A25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07271DE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18737C7" w14:textId="66872584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F12D8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F12D8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F12D8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471C6" w:rsidRPr="000F436D" w14:paraId="7FF4025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E279D4C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0CA6791" w14:textId="4DCFADF0" w:rsidR="008471C6" w:rsidRPr="000F436D" w:rsidRDefault="008877CE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8471C6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D14FE" w:rsidRPr="000F436D" w14:paraId="44D0ACCC" w14:textId="77777777" w:rsidTr="00BD14FE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44AD56AC" w14:textId="6CB3443D" w:rsidR="00BD14FE" w:rsidRPr="000F436D" w:rsidRDefault="00BD14FE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8E2EDFC" w14:textId="6612CCE5" w:rsidR="00BD14FE" w:rsidRPr="000F436D" w:rsidRDefault="00BD14FE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BD14FE" w:rsidRPr="000F436D" w14:paraId="60260141" w14:textId="77777777" w:rsidTr="00BD14FE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155B1EFB" w14:textId="12D9892E" w:rsidR="00BD14FE" w:rsidRPr="000F436D" w:rsidRDefault="00BD14FE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63C037B5" w14:textId="3EFBB97F" w:rsidR="00BD14FE" w:rsidRPr="000F436D" w:rsidRDefault="000F436D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  <w:r w:rsidR="004E2857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4E2857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  <w:r w:rsidR="004E2857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BD14FE" w:rsidRPr="000F436D" w14:paraId="13743425" w14:textId="77777777" w:rsidTr="00BD14FE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D8F5B4B" w14:textId="4822A11B" w:rsidR="00BD14FE" w:rsidRPr="000F436D" w:rsidRDefault="00BD14FE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FAE0EA2" w14:textId="5D38E810" w:rsidR="00BD14FE" w:rsidRPr="000F436D" w:rsidRDefault="00FB193E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471C6" w:rsidRPr="000F436D" w14:paraId="27AD4355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FE858B0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F9F2723" w14:textId="77777777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471C6" w:rsidRPr="000F436D" w14:paraId="457B8CC4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CFCD0A5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49DD2FB2" w14:textId="61B8944E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E1658E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8471C6" w:rsidRPr="000F436D" w14:paraId="2229C0A7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FD41186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5B0FEBE" w14:textId="25CA1204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102D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102D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0102D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471C6" w:rsidRPr="000F436D" w14:paraId="31DB3B9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6D08349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0F436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8495F55" w14:textId="4906D085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102D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102D2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4D1111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471C6" w:rsidRPr="000F436D" w14:paraId="0F3881B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289BF23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9766CCB" w14:textId="32F8354C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8471C6" w:rsidRPr="000F436D" w14:paraId="24BF93F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5D5E8E9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A54DD6D" w14:textId="77777777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471C6" w:rsidRPr="000F436D" w14:paraId="62B9103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49B22E5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E969AB0" w14:textId="12CF84C0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604EC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604EC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604EC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F604EC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F604EC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471C6" w:rsidRPr="000F436D" w14:paraId="2B55160B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74B653E" w14:textId="77777777" w:rsidR="008471C6" w:rsidRPr="000F436D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277DC8E" w14:textId="0E641FD7" w:rsidR="008471C6" w:rsidRPr="000F436D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0F436D" w:rsidRPr="000F436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81824" w:rsidRPr="00090776" w14:paraId="33AFA71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6E2EAF6" w14:textId="77777777" w:rsidR="00C81824" w:rsidRPr="00090776" w:rsidRDefault="00C81824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A5CC2F2" w14:textId="5994551E" w:rsidR="00C81824" w:rsidRPr="00090776" w:rsidRDefault="00C81824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E3157D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3157D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3157D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E3157D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471C6" w:rsidRPr="00090776" w14:paraId="21FD39A8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F8BDF1F" w14:textId="77777777" w:rsidR="008471C6" w:rsidRPr="00090776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3FB7D28" w14:textId="5617327D" w:rsidR="008471C6" w:rsidRPr="00090776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8471C6" w:rsidRPr="00090776" w14:paraId="05B713BA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64F783F" w14:textId="77777777" w:rsidR="008471C6" w:rsidRPr="00090776" w:rsidRDefault="008471C6" w:rsidP="008471C6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1C4CB46" w14:textId="11FC5433" w:rsidR="008471C6" w:rsidRPr="00090776" w:rsidRDefault="008471C6" w:rsidP="008471C6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64139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90776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364139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64139" w:rsidRPr="00090776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14:paraId="778C78AB" w14:textId="77777777" w:rsidR="00967656" w:rsidRPr="00090776" w:rsidRDefault="00967656" w:rsidP="009676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AD1D63" w14:textId="19612AF2" w:rsidR="00967656" w:rsidRPr="00090776" w:rsidRDefault="00967656" w:rsidP="00967656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90776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="00364139" w:rsidRPr="0009077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364139" w:rsidRPr="00090776">
        <w:rPr>
          <w:rFonts w:ascii="Times New Roman" w:hAnsi="Times New Roman" w:cs="Times New Roman"/>
          <w:color w:val="000000" w:themeColor="text1"/>
          <w:lang w:val="en-US"/>
        </w:rPr>
        <w:t>BMI, body mass index;</w:t>
      </w:r>
      <w:r w:rsidRPr="00090776">
        <w:rPr>
          <w:rFonts w:ascii="Times New Roman" w:hAnsi="Times New Roman" w:cs="Times New Roman"/>
          <w:color w:val="000000" w:themeColor="text1"/>
          <w:lang w:val="en-US"/>
        </w:rPr>
        <w:t xml:space="preserve"> IDU, </w:t>
      </w:r>
      <w:r w:rsidR="00214967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090776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650C596A" w14:textId="7F1C07E7" w:rsidR="003A0E72" w:rsidRPr="00444D2E" w:rsidRDefault="00967656" w:rsidP="00094B50">
      <w:pPr>
        <w:spacing w:after="120" w:line="276" w:lineRule="auto"/>
        <w:rPr>
          <w:rFonts w:ascii="Times New Roman" w:hAnsi="Times New Roman" w:cs="Times New Roman"/>
          <w:color w:val="000000" w:themeColor="text1"/>
          <w:highlight w:val="yellow"/>
        </w:rPr>
      </w:pPr>
      <w:r w:rsidRPr="00090776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090776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090776">
        <w:rPr>
          <w:rFonts w:ascii="Times New Roman" w:hAnsi="Times New Roman" w:cs="Times New Roman"/>
          <w:color w:val="000000" w:themeColor="text1"/>
        </w:rPr>
        <w:t xml:space="preserve"> count </w:t>
      </w:r>
      <w:r w:rsidR="00B61700" w:rsidRPr="00090776">
        <w:rPr>
          <w:rFonts w:ascii="Times New Roman" w:hAnsi="Times New Roman" w:cs="Times New Roman"/>
          <w:color w:val="000000" w:themeColor="text1"/>
        </w:rPr>
        <w:t xml:space="preserve">1 to 5 years </w:t>
      </w:r>
      <w:r w:rsidRPr="00090776">
        <w:rPr>
          <w:rFonts w:ascii="Times New Roman" w:hAnsi="Times New Roman" w:cs="Times New Roman"/>
          <w:color w:val="000000" w:themeColor="text1"/>
        </w:rPr>
        <w:t>before matching date</w:t>
      </w:r>
    </w:p>
    <w:sectPr w:rsidR="003A0E72" w:rsidRPr="00444D2E" w:rsidSect="006938C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DE469" w14:textId="77777777" w:rsidR="00D677C8" w:rsidRDefault="00D677C8" w:rsidP="00BB0F5C">
      <w:pPr>
        <w:spacing w:after="0" w:line="240" w:lineRule="auto"/>
      </w:pPr>
      <w:r>
        <w:separator/>
      </w:r>
    </w:p>
  </w:endnote>
  <w:endnote w:type="continuationSeparator" w:id="0">
    <w:p w14:paraId="722325EE" w14:textId="77777777" w:rsidR="00D677C8" w:rsidRDefault="00D677C8" w:rsidP="00BB0F5C">
      <w:pPr>
        <w:spacing w:after="0" w:line="240" w:lineRule="auto"/>
      </w:pPr>
      <w:r>
        <w:continuationSeparator/>
      </w:r>
    </w:p>
  </w:endnote>
  <w:endnote w:type="continuationNotice" w:id="1">
    <w:p w14:paraId="5F60C148" w14:textId="77777777" w:rsidR="00D677C8" w:rsidRDefault="00D677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D4BA3" w14:textId="77777777" w:rsidR="00D677C8" w:rsidRDefault="00D677C8" w:rsidP="00BB0F5C">
      <w:pPr>
        <w:spacing w:after="0" w:line="240" w:lineRule="auto"/>
      </w:pPr>
      <w:r>
        <w:separator/>
      </w:r>
    </w:p>
  </w:footnote>
  <w:footnote w:type="continuationSeparator" w:id="0">
    <w:p w14:paraId="3C38C013" w14:textId="77777777" w:rsidR="00D677C8" w:rsidRDefault="00D677C8" w:rsidP="00BB0F5C">
      <w:pPr>
        <w:spacing w:after="0" w:line="240" w:lineRule="auto"/>
      </w:pPr>
      <w:r>
        <w:continuationSeparator/>
      </w:r>
    </w:p>
  </w:footnote>
  <w:footnote w:type="continuationNotice" w:id="1">
    <w:p w14:paraId="308C8C3C" w14:textId="77777777" w:rsidR="00D677C8" w:rsidRDefault="00D677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2B13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3898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677C8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0:59:00Z</dcterms:created>
  <dcterms:modified xsi:type="dcterms:W3CDTF">2025-12-30T10:59:00Z</dcterms:modified>
</cp:coreProperties>
</file>